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1A4E" w14:textId="26F7C1C5" w:rsidR="00C3189F" w:rsidRPr="00C3189F" w:rsidRDefault="00C3189F" w:rsidP="00756BB0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B67B178" w14:textId="6CD50D71" w:rsidR="00C3189F" w:rsidRPr="00C3189F" w:rsidRDefault="00C3189F" w:rsidP="00C3189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89F">
        <w:rPr>
          <w:rFonts w:asciiTheme="majorBidi" w:hAnsiTheme="majorBidi" w:cstheme="majorBidi"/>
          <w:b/>
          <w:bCs/>
          <w:sz w:val="24"/>
          <w:szCs w:val="24"/>
        </w:rPr>
        <w:t xml:space="preserve">Tables </w:t>
      </w:r>
      <w:r w:rsidR="00756BB0">
        <w:rPr>
          <w:rFonts w:asciiTheme="majorBidi" w:hAnsiTheme="majorBidi" w:cstheme="majorBidi"/>
          <w:b/>
          <w:bCs/>
          <w:sz w:val="24"/>
          <w:szCs w:val="24"/>
        </w:rPr>
        <w:t xml:space="preserve">S1: </w:t>
      </w:r>
      <w:r w:rsidR="00756BB0" w:rsidRPr="00756BB0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The </w:t>
      </w:r>
      <w:r w:rsidR="00756BB0" w:rsidRPr="00756BB0">
        <w:rPr>
          <w:rStyle w:val="Emphasis"/>
          <w:rFonts w:asciiTheme="majorBidi" w:hAnsiTheme="majorBidi" w:cstheme="majorBidi"/>
          <w:b/>
          <w:bCs/>
          <w:i w:val="0"/>
          <w:iCs w:val="0"/>
        </w:rPr>
        <w:t>Assessment of postpartum depression (PPD)</w:t>
      </w:r>
      <w:r w:rsidR="00756BB0" w:rsidRPr="00756BB0">
        <w:rPr>
          <w:rStyle w:val="apple-converted-space"/>
          <w:rFonts w:asciiTheme="majorBidi" w:hAnsiTheme="majorBidi" w:cstheme="majorBidi"/>
          <w:b/>
          <w:bCs/>
          <w:i/>
          <w:iCs/>
        </w:rPr>
        <w:t> </w:t>
      </w:r>
      <w:r w:rsidR="00756BB0" w:rsidRPr="00756BB0">
        <w:rPr>
          <w:rFonts w:asciiTheme="majorBidi" w:hAnsiTheme="majorBidi" w:cstheme="majorBidi"/>
          <w:b/>
          <w:bCs/>
          <w:i/>
          <w:iCs/>
        </w:rPr>
        <w:t>levels using the Edinburgh 10-question scale</w:t>
      </w:r>
    </w:p>
    <w:tbl>
      <w:tblPr>
        <w:tblStyle w:val="TableGrid"/>
        <w:tblW w:w="9637" w:type="dxa"/>
        <w:tblInd w:w="-995" w:type="dxa"/>
        <w:tblLook w:val="04A0" w:firstRow="1" w:lastRow="0" w:firstColumn="1" w:lastColumn="0" w:noHBand="0" w:noVBand="1"/>
      </w:tblPr>
      <w:tblGrid>
        <w:gridCol w:w="6660"/>
        <w:gridCol w:w="1560"/>
        <w:gridCol w:w="1417"/>
      </w:tblGrid>
      <w:tr w:rsidR="000F7023" w:rsidRPr="00C3189F" w14:paraId="196E71AB" w14:textId="77777777" w:rsidTr="000F7023">
        <w:tc>
          <w:tcPr>
            <w:tcW w:w="6660" w:type="dxa"/>
          </w:tcPr>
          <w:p w14:paraId="4444D94B" w14:textId="77777777" w:rsidR="000F7023" w:rsidRPr="00C3189F" w:rsidRDefault="000F7023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le to laugh and see the funny side of things?</w:t>
            </w:r>
          </w:p>
        </w:tc>
        <w:tc>
          <w:tcPr>
            <w:tcW w:w="1560" w:type="dxa"/>
          </w:tcPr>
          <w:p w14:paraId="35346DD2" w14:textId="38328AB4" w:rsidR="000F7023" w:rsidRPr="00C3189F" w:rsidRDefault="000F7023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requency</w:t>
            </w:r>
          </w:p>
        </w:tc>
        <w:tc>
          <w:tcPr>
            <w:tcW w:w="1417" w:type="dxa"/>
          </w:tcPr>
          <w:p w14:paraId="4667DBF7" w14:textId="5CAB721F" w:rsidR="000F7023" w:rsidRPr="00C3189F" w:rsidRDefault="000F7023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</w:t>
            </w:r>
          </w:p>
        </w:tc>
      </w:tr>
      <w:tr w:rsidR="00C3189F" w:rsidRPr="00C3189F" w14:paraId="4D81322A" w14:textId="77777777" w:rsidTr="006C1907">
        <w:trPr>
          <w:trHeight w:val="1134"/>
        </w:trPr>
        <w:tc>
          <w:tcPr>
            <w:tcW w:w="6660" w:type="dxa"/>
          </w:tcPr>
          <w:p w14:paraId="3D0B65E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As much as I always could</w:t>
            </w:r>
          </w:p>
          <w:p w14:paraId="7951B61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t quite so much now</w:t>
            </w:r>
          </w:p>
          <w:p w14:paraId="4EC2B83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Definitely not use</w:t>
            </w:r>
          </w:p>
          <w:p w14:paraId="1F22E4F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1560" w:type="dxa"/>
          </w:tcPr>
          <w:p w14:paraId="18B775CF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67</w:t>
            </w:r>
          </w:p>
          <w:p w14:paraId="512F4D0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35</w:t>
            </w:r>
          </w:p>
          <w:p w14:paraId="1EAA122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  <w:p w14:paraId="7D87467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14:paraId="49A8584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54.5</w:t>
            </w:r>
          </w:p>
          <w:p w14:paraId="5A500D4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4.9</w:t>
            </w:r>
          </w:p>
          <w:p w14:paraId="4C1A93C4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  <w:p w14:paraId="32A3B5C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</w:tr>
      <w:tr w:rsidR="00C3189F" w:rsidRPr="00C3189F" w14:paraId="51EBCE9E" w14:textId="77777777" w:rsidTr="006C1907">
        <w:trPr>
          <w:trHeight w:val="79"/>
        </w:trPr>
        <w:tc>
          <w:tcPr>
            <w:tcW w:w="9637" w:type="dxa"/>
            <w:gridSpan w:val="3"/>
          </w:tcPr>
          <w:p w14:paraId="706E48C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oked forward with enjoyment to things?</w:t>
            </w:r>
          </w:p>
        </w:tc>
      </w:tr>
      <w:tr w:rsidR="00C3189F" w:rsidRPr="00C3189F" w14:paraId="37D304B7" w14:textId="77777777" w:rsidTr="006C1907">
        <w:tc>
          <w:tcPr>
            <w:tcW w:w="6660" w:type="dxa"/>
            <w:vMerge w:val="restart"/>
          </w:tcPr>
          <w:p w14:paraId="5E625DD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As much as I ever did</w:t>
            </w:r>
          </w:p>
          <w:p w14:paraId="7EB6BDC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Definitely less than I used to</w:t>
            </w:r>
          </w:p>
          <w:p w14:paraId="439C19E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Rather less than I used to</w:t>
            </w:r>
          </w:p>
          <w:p w14:paraId="569A377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1560" w:type="dxa"/>
          </w:tcPr>
          <w:p w14:paraId="754F935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27</w:t>
            </w:r>
          </w:p>
        </w:tc>
        <w:tc>
          <w:tcPr>
            <w:tcW w:w="1417" w:type="dxa"/>
          </w:tcPr>
          <w:p w14:paraId="08D393A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8.5</w:t>
            </w:r>
          </w:p>
        </w:tc>
      </w:tr>
      <w:tr w:rsidR="00C3189F" w:rsidRPr="00C3189F" w14:paraId="73FFBC32" w14:textId="77777777" w:rsidTr="006C1907">
        <w:trPr>
          <w:trHeight w:val="79"/>
        </w:trPr>
        <w:tc>
          <w:tcPr>
            <w:tcW w:w="6660" w:type="dxa"/>
            <w:vMerge/>
          </w:tcPr>
          <w:p w14:paraId="3568C50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F5BBAF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417" w:type="dxa"/>
          </w:tcPr>
          <w:p w14:paraId="4D20879F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</w:tr>
      <w:tr w:rsidR="00C3189F" w:rsidRPr="00C3189F" w14:paraId="22552FEB" w14:textId="77777777" w:rsidTr="006C1907">
        <w:tc>
          <w:tcPr>
            <w:tcW w:w="6660" w:type="dxa"/>
            <w:vMerge/>
          </w:tcPr>
          <w:p w14:paraId="34E3B76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F000AB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47</w:t>
            </w:r>
          </w:p>
        </w:tc>
        <w:tc>
          <w:tcPr>
            <w:tcW w:w="1417" w:type="dxa"/>
          </w:tcPr>
          <w:p w14:paraId="5FA6F01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6.6</w:t>
            </w:r>
          </w:p>
        </w:tc>
      </w:tr>
      <w:tr w:rsidR="00C3189F" w:rsidRPr="00C3189F" w14:paraId="00BE63E2" w14:textId="77777777" w:rsidTr="006C1907">
        <w:tc>
          <w:tcPr>
            <w:tcW w:w="6660" w:type="dxa"/>
            <w:vMerge/>
          </w:tcPr>
          <w:p w14:paraId="391C1F7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6F0E57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629ECA2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  <w:tr w:rsidR="00C3189F" w:rsidRPr="00C3189F" w14:paraId="688AABE4" w14:textId="77777777" w:rsidTr="006C1907">
        <w:tc>
          <w:tcPr>
            <w:tcW w:w="9637" w:type="dxa"/>
            <w:gridSpan w:val="3"/>
          </w:tcPr>
          <w:p w14:paraId="230A988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amed myself unnecessarily when things went wrong.</w:t>
            </w:r>
          </w:p>
        </w:tc>
      </w:tr>
      <w:tr w:rsidR="00C3189F" w:rsidRPr="00C3189F" w14:paraId="3335A346" w14:textId="77777777" w:rsidTr="006C1907">
        <w:tc>
          <w:tcPr>
            <w:tcW w:w="6660" w:type="dxa"/>
          </w:tcPr>
          <w:p w14:paraId="2AF1334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ever</w:t>
            </w:r>
          </w:p>
        </w:tc>
        <w:tc>
          <w:tcPr>
            <w:tcW w:w="1560" w:type="dxa"/>
          </w:tcPr>
          <w:p w14:paraId="02497DCC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417" w:type="dxa"/>
          </w:tcPr>
          <w:p w14:paraId="586B9B6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</w:tc>
      </w:tr>
      <w:tr w:rsidR="00C3189F" w:rsidRPr="00C3189F" w14:paraId="1B780413" w14:textId="77777777" w:rsidTr="006C1907">
        <w:tc>
          <w:tcPr>
            <w:tcW w:w="6660" w:type="dxa"/>
          </w:tcPr>
          <w:p w14:paraId="2BC591A4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t very often</w:t>
            </w:r>
          </w:p>
        </w:tc>
        <w:tc>
          <w:tcPr>
            <w:tcW w:w="1560" w:type="dxa"/>
          </w:tcPr>
          <w:p w14:paraId="557118E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417" w:type="dxa"/>
          </w:tcPr>
          <w:p w14:paraId="6ED5CF2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6.3</w:t>
            </w:r>
          </w:p>
        </w:tc>
      </w:tr>
      <w:tr w:rsidR="00C3189F" w:rsidRPr="00C3189F" w14:paraId="4C99D9CF" w14:textId="77777777" w:rsidTr="006C1907">
        <w:tc>
          <w:tcPr>
            <w:tcW w:w="6660" w:type="dxa"/>
          </w:tcPr>
          <w:p w14:paraId="664113B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some of the time</w:t>
            </w:r>
          </w:p>
        </w:tc>
        <w:tc>
          <w:tcPr>
            <w:tcW w:w="1560" w:type="dxa"/>
          </w:tcPr>
          <w:p w14:paraId="699DF98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93</w:t>
            </w:r>
          </w:p>
        </w:tc>
        <w:tc>
          <w:tcPr>
            <w:tcW w:w="1417" w:type="dxa"/>
          </w:tcPr>
          <w:p w14:paraId="6C7B2DD3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</w:tr>
      <w:tr w:rsidR="00C3189F" w:rsidRPr="00C3189F" w14:paraId="32480AEE" w14:textId="77777777" w:rsidTr="006C1907">
        <w:tc>
          <w:tcPr>
            <w:tcW w:w="6660" w:type="dxa"/>
          </w:tcPr>
          <w:p w14:paraId="4545B23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most of the time</w:t>
            </w:r>
          </w:p>
        </w:tc>
        <w:tc>
          <w:tcPr>
            <w:tcW w:w="1560" w:type="dxa"/>
          </w:tcPr>
          <w:p w14:paraId="1DD3B86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1417" w:type="dxa"/>
          </w:tcPr>
          <w:p w14:paraId="5E565D5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C3189F" w:rsidRPr="00C3189F" w14:paraId="4E50B482" w14:textId="77777777" w:rsidTr="006C1907">
        <w:tc>
          <w:tcPr>
            <w:tcW w:w="9637" w:type="dxa"/>
            <w:gridSpan w:val="3"/>
          </w:tcPr>
          <w:p w14:paraId="10D8200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been anxious or worried for no good reason.</w:t>
            </w:r>
          </w:p>
        </w:tc>
      </w:tr>
      <w:tr w:rsidR="00C3189F" w:rsidRPr="00C3189F" w14:paraId="05600227" w14:textId="77777777" w:rsidTr="006C1907">
        <w:tc>
          <w:tcPr>
            <w:tcW w:w="6660" w:type="dxa"/>
          </w:tcPr>
          <w:p w14:paraId="0929B98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ot at all</w:t>
            </w:r>
          </w:p>
        </w:tc>
        <w:tc>
          <w:tcPr>
            <w:tcW w:w="1560" w:type="dxa"/>
          </w:tcPr>
          <w:p w14:paraId="20BED213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417" w:type="dxa"/>
          </w:tcPr>
          <w:p w14:paraId="538DE39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</w:tr>
      <w:tr w:rsidR="00C3189F" w:rsidRPr="00C3189F" w14:paraId="7E56A856" w14:textId="77777777" w:rsidTr="006C1907">
        <w:tc>
          <w:tcPr>
            <w:tcW w:w="6660" w:type="dxa"/>
          </w:tcPr>
          <w:p w14:paraId="4F3F48C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Hardly ever</w:t>
            </w:r>
          </w:p>
        </w:tc>
        <w:tc>
          <w:tcPr>
            <w:tcW w:w="1560" w:type="dxa"/>
          </w:tcPr>
          <w:p w14:paraId="49D8572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417" w:type="dxa"/>
          </w:tcPr>
          <w:p w14:paraId="0B956BD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</w:tr>
      <w:tr w:rsidR="00C3189F" w:rsidRPr="00C3189F" w14:paraId="5EF7979A" w14:textId="77777777" w:rsidTr="006C1907">
        <w:tc>
          <w:tcPr>
            <w:tcW w:w="6660" w:type="dxa"/>
          </w:tcPr>
          <w:p w14:paraId="5D84E2E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sometimes</w:t>
            </w:r>
          </w:p>
        </w:tc>
        <w:tc>
          <w:tcPr>
            <w:tcW w:w="1560" w:type="dxa"/>
          </w:tcPr>
          <w:p w14:paraId="4E0194E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17</w:t>
            </w:r>
          </w:p>
        </w:tc>
        <w:tc>
          <w:tcPr>
            <w:tcW w:w="1417" w:type="dxa"/>
          </w:tcPr>
          <w:p w14:paraId="2DBA4BB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C3189F" w:rsidRPr="00C3189F" w14:paraId="13996AAE" w14:textId="77777777" w:rsidTr="006C1907">
        <w:tc>
          <w:tcPr>
            <w:tcW w:w="6660" w:type="dxa"/>
          </w:tcPr>
          <w:p w14:paraId="5B7FCCE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very often</w:t>
            </w:r>
          </w:p>
        </w:tc>
        <w:tc>
          <w:tcPr>
            <w:tcW w:w="1560" w:type="dxa"/>
          </w:tcPr>
          <w:p w14:paraId="50E4B194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417" w:type="dxa"/>
          </w:tcPr>
          <w:p w14:paraId="707D57A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4.1</w:t>
            </w:r>
          </w:p>
        </w:tc>
      </w:tr>
      <w:tr w:rsidR="00C3189F" w:rsidRPr="00C3189F" w14:paraId="79B5B2CF" w14:textId="77777777" w:rsidTr="006C1907">
        <w:tc>
          <w:tcPr>
            <w:tcW w:w="9637" w:type="dxa"/>
            <w:gridSpan w:val="3"/>
          </w:tcPr>
          <w:p w14:paraId="7F9E5F2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lt scared or panicky for no very good reason.</w:t>
            </w:r>
          </w:p>
        </w:tc>
      </w:tr>
      <w:tr w:rsidR="00C3189F" w:rsidRPr="00C3189F" w14:paraId="249BF22C" w14:textId="77777777" w:rsidTr="006C1907">
        <w:tc>
          <w:tcPr>
            <w:tcW w:w="6660" w:type="dxa"/>
          </w:tcPr>
          <w:p w14:paraId="4A99A66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ot much</w:t>
            </w:r>
          </w:p>
        </w:tc>
        <w:tc>
          <w:tcPr>
            <w:tcW w:w="1560" w:type="dxa"/>
          </w:tcPr>
          <w:p w14:paraId="0391E3B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417" w:type="dxa"/>
          </w:tcPr>
          <w:p w14:paraId="0ED88CB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</w:tr>
      <w:tr w:rsidR="00C3189F" w:rsidRPr="00C3189F" w14:paraId="63E80B3C" w14:textId="77777777" w:rsidTr="006C1907">
        <w:tc>
          <w:tcPr>
            <w:tcW w:w="6660" w:type="dxa"/>
          </w:tcPr>
          <w:p w14:paraId="0DA64EB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ot at all</w:t>
            </w:r>
          </w:p>
        </w:tc>
        <w:tc>
          <w:tcPr>
            <w:tcW w:w="1560" w:type="dxa"/>
          </w:tcPr>
          <w:p w14:paraId="402675F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1417" w:type="dxa"/>
          </w:tcPr>
          <w:p w14:paraId="1E8809A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</w:tr>
      <w:tr w:rsidR="00C3189F" w:rsidRPr="00C3189F" w14:paraId="33B49D2C" w14:textId="77777777" w:rsidTr="006C1907">
        <w:tc>
          <w:tcPr>
            <w:tcW w:w="6660" w:type="dxa"/>
          </w:tcPr>
          <w:p w14:paraId="5803F16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sometimes</w:t>
            </w:r>
          </w:p>
        </w:tc>
        <w:tc>
          <w:tcPr>
            <w:tcW w:w="1560" w:type="dxa"/>
          </w:tcPr>
          <w:p w14:paraId="2A502EB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  <w:tc>
          <w:tcPr>
            <w:tcW w:w="1417" w:type="dxa"/>
          </w:tcPr>
          <w:p w14:paraId="611D14D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</w:tr>
      <w:tr w:rsidR="00C3189F" w:rsidRPr="00C3189F" w14:paraId="5AD93B53" w14:textId="77777777" w:rsidTr="006C1907">
        <w:tc>
          <w:tcPr>
            <w:tcW w:w="6660" w:type="dxa"/>
          </w:tcPr>
          <w:p w14:paraId="32FE758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quite a lot</w:t>
            </w:r>
          </w:p>
        </w:tc>
        <w:tc>
          <w:tcPr>
            <w:tcW w:w="1560" w:type="dxa"/>
          </w:tcPr>
          <w:p w14:paraId="66EEAB8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1417" w:type="dxa"/>
          </w:tcPr>
          <w:p w14:paraId="6D36654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.1</w:t>
            </w:r>
          </w:p>
        </w:tc>
      </w:tr>
      <w:tr w:rsidR="00C3189F" w:rsidRPr="00C3189F" w14:paraId="772AB873" w14:textId="77777777" w:rsidTr="006C1907">
        <w:tc>
          <w:tcPr>
            <w:tcW w:w="6660" w:type="dxa"/>
          </w:tcPr>
          <w:p w14:paraId="5AC5BED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ngs have been getting on top of me.</w:t>
            </w:r>
          </w:p>
        </w:tc>
        <w:tc>
          <w:tcPr>
            <w:tcW w:w="1560" w:type="dxa"/>
          </w:tcPr>
          <w:p w14:paraId="6F36EFD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9C95C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189F" w:rsidRPr="00C3189F" w14:paraId="3F331765" w14:textId="77777777" w:rsidTr="006C1907">
        <w:tc>
          <w:tcPr>
            <w:tcW w:w="6660" w:type="dxa"/>
          </w:tcPr>
          <w:p w14:paraId="3CF306B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most of the time, I have coped quite well</w:t>
            </w:r>
          </w:p>
        </w:tc>
        <w:tc>
          <w:tcPr>
            <w:tcW w:w="1560" w:type="dxa"/>
          </w:tcPr>
          <w:p w14:paraId="52558CE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417" w:type="dxa"/>
          </w:tcPr>
          <w:p w14:paraId="370B150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.7</w:t>
            </w:r>
          </w:p>
        </w:tc>
      </w:tr>
      <w:tr w:rsidR="00C3189F" w:rsidRPr="00C3189F" w14:paraId="1DDE36EB" w14:textId="77777777" w:rsidTr="006C1907">
        <w:tc>
          <w:tcPr>
            <w:tcW w:w="6660" w:type="dxa"/>
          </w:tcPr>
          <w:p w14:paraId="261553B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, I have been coping as well as ever</w:t>
            </w:r>
          </w:p>
        </w:tc>
        <w:tc>
          <w:tcPr>
            <w:tcW w:w="1560" w:type="dxa"/>
          </w:tcPr>
          <w:p w14:paraId="1B3934A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1417" w:type="dxa"/>
          </w:tcPr>
          <w:p w14:paraId="7CA6963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</w:tr>
      <w:tr w:rsidR="00C3189F" w:rsidRPr="00C3189F" w14:paraId="2AE030B0" w14:textId="77777777" w:rsidTr="006C1907">
        <w:tc>
          <w:tcPr>
            <w:tcW w:w="6660" w:type="dxa"/>
          </w:tcPr>
          <w:p w14:paraId="70ED94FC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sometimes I haven’t been coping as well as usual</w:t>
            </w:r>
          </w:p>
        </w:tc>
        <w:tc>
          <w:tcPr>
            <w:tcW w:w="1560" w:type="dxa"/>
          </w:tcPr>
          <w:p w14:paraId="6579698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89</w:t>
            </w:r>
          </w:p>
        </w:tc>
        <w:tc>
          <w:tcPr>
            <w:tcW w:w="1417" w:type="dxa"/>
          </w:tcPr>
          <w:p w14:paraId="7DD3368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C3189F" w:rsidRPr="00C3189F" w14:paraId="1EB12BE6" w14:textId="77777777" w:rsidTr="006C1907">
        <w:tc>
          <w:tcPr>
            <w:tcW w:w="6660" w:type="dxa"/>
          </w:tcPr>
          <w:p w14:paraId="75B8A0C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I haven’t been able to cope at all</w:t>
            </w:r>
          </w:p>
        </w:tc>
        <w:tc>
          <w:tcPr>
            <w:tcW w:w="1560" w:type="dxa"/>
          </w:tcPr>
          <w:p w14:paraId="46FD187C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417" w:type="dxa"/>
          </w:tcPr>
          <w:p w14:paraId="76A12263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C3189F" w:rsidRPr="00C3189F" w14:paraId="29069B41" w14:textId="77777777" w:rsidTr="006C1907">
        <w:tc>
          <w:tcPr>
            <w:tcW w:w="6660" w:type="dxa"/>
          </w:tcPr>
          <w:p w14:paraId="0DEDDAD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been so unhappy that I had difficulty sleeping.</w:t>
            </w:r>
          </w:p>
        </w:tc>
        <w:tc>
          <w:tcPr>
            <w:tcW w:w="1560" w:type="dxa"/>
          </w:tcPr>
          <w:p w14:paraId="78F0499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544BCA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189F" w:rsidRPr="00C3189F" w14:paraId="60253E13" w14:textId="77777777" w:rsidTr="006C1907">
        <w:tc>
          <w:tcPr>
            <w:tcW w:w="6660" w:type="dxa"/>
          </w:tcPr>
          <w:p w14:paraId="7D7EC9C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ot at all</w:t>
            </w:r>
          </w:p>
        </w:tc>
        <w:tc>
          <w:tcPr>
            <w:tcW w:w="1560" w:type="dxa"/>
          </w:tcPr>
          <w:p w14:paraId="040ED35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417" w:type="dxa"/>
          </w:tcPr>
          <w:p w14:paraId="47CEB5E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8.2</w:t>
            </w:r>
          </w:p>
        </w:tc>
      </w:tr>
      <w:tr w:rsidR="00C3189F" w:rsidRPr="00C3189F" w14:paraId="18696E48" w14:textId="77777777" w:rsidTr="006C1907">
        <w:tc>
          <w:tcPr>
            <w:tcW w:w="6660" w:type="dxa"/>
          </w:tcPr>
          <w:p w14:paraId="0FCB52F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t very often</w:t>
            </w:r>
          </w:p>
        </w:tc>
        <w:tc>
          <w:tcPr>
            <w:tcW w:w="1560" w:type="dxa"/>
          </w:tcPr>
          <w:p w14:paraId="063AB56F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417" w:type="dxa"/>
          </w:tcPr>
          <w:p w14:paraId="154F25C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C3189F" w:rsidRPr="00C3189F" w14:paraId="488CE214" w14:textId="77777777" w:rsidTr="006C1907">
        <w:tc>
          <w:tcPr>
            <w:tcW w:w="6660" w:type="dxa"/>
          </w:tcPr>
          <w:p w14:paraId="1FB886F7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sometimes</w:t>
            </w:r>
          </w:p>
        </w:tc>
        <w:tc>
          <w:tcPr>
            <w:tcW w:w="1560" w:type="dxa"/>
          </w:tcPr>
          <w:p w14:paraId="051E7E2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1417" w:type="dxa"/>
          </w:tcPr>
          <w:p w14:paraId="7DDAA8D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9.8</w:t>
            </w:r>
          </w:p>
        </w:tc>
      </w:tr>
      <w:tr w:rsidR="00C3189F" w:rsidRPr="00C3189F" w14:paraId="4F258E43" w14:textId="77777777" w:rsidTr="006C1907">
        <w:tc>
          <w:tcPr>
            <w:tcW w:w="6660" w:type="dxa"/>
          </w:tcPr>
          <w:p w14:paraId="5FC9F14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most of the time</w:t>
            </w:r>
          </w:p>
        </w:tc>
        <w:tc>
          <w:tcPr>
            <w:tcW w:w="1560" w:type="dxa"/>
          </w:tcPr>
          <w:p w14:paraId="613B2795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356A6EB3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C3189F" w:rsidRPr="00C3189F" w14:paraId="5E93FD35" w14:textId="77777777" w:rsidTr="006C1907">
        <w:tc>
          <w:tcPr>
            <w:tcW w:w="6660" w:type="dxa"/>
          </w:tcPr>
          <w:p w14:paraId="6ECF73E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lt sad or miserable?</w:t>
            </w:r>
          </w:p>
        </w:tc>
        <w:tc>
          <w:tcPr>
            <w:tcW w:w="1560" w:type="dxa"/>
          </w:tcPr>
          <w:p w14:paraId="279D933F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26B253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189F" w:rsidRPr="00C3189F" w14:paraId="13DFE18F" w14:textId="77777777" w:rsidTr="006C1907">
        <w:trPr>
          <w:trHeight w:val="1134"/>
        </w:trPr>
        <w:tc>
          <w:tcPr>
            <w:tcW w:w="6660" w:type="dxa"/>
          </w:tcPr>
          <w:p w14:paraId="6E65B90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t very often</w:t>
            </w:r>
          </w:p>
          <w:p w14:paraId="4F7885D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ot at all</w:t>
            </w:r>
          </w:p>
          <w:p w14:paraId="5DB3F88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quite often</w:t>
            </w:r>
          </w:p>
          <w:p w14:paraId="5C512D73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most of the time</w:t>
            </w:r>
          </w:p>
        </w:tc>
        <w:tc>
          <w:tcPr>
            <w:tcW w:w="1560" w:type="dxa"/>
          </w:tcPr>
          <w:p w14:paraId="314984A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  <w:p w14:paraId="6C728F0C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  <w:p w14:paraId="01E6A8C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  <w:p w14:paraId="08E5F06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417" w:type="dxa"/>
          </w:tcPr>
          <w:p w14:paraId="7843660B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  <w:p w14:paraId="4CAEBCA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0.9</w:t>
            </w:r>
          </w:p>
          <w:p w14:paraId="66884FB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  <w:p w14:paraId="16674C1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C3189F" w:rsidRPr="00C3189F" w14:paraId="02EBC98A" w14:textId="77777777" w:rsidTr="006C1907">
        <w:tc>
          <w:tcPr>
            <w:tcW w:w="6660" w:type="dxa"/>
          </w:tcPr>
          <w:p w14:paraId="0EDCE97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been so unhappy that I have been crying.</w:t>
            </w:r>
          </w:p>
        </w:tc>
        <w:tc>
          <w:tcPr>
            <w:tcW w:w="1560" w:type="dxa"/>
          </w:tcPr>
          <w:p w14:paraId="4BF45A4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37776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189F" w:rsidRPr="00C3189F" w14:paraId="6C2B7503" w14:textId="77777777" w:rsidTr="006C1907">
        <w:trPr>
          <w:trHeight w:val="1134"/>
        </w:trPr>
        <w:tc>
          <w:tcPr>
            <w:tcW w:w="6660" w:type="dxa"/>
          </w:tcPr>
          <w:p w14:paraId="2A9F6C0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Only occasionally</w:t>
            </w:r>
          </w:p>
          <w:p w14:paraId="40FF370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o, never</w:t>
            </w:r>
          </w:p>
          <w:p w14:paraId="19EF287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quite often</w:t>
            </w:r>
          </w:p>
          <w:p w14:paraId="06F1238C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Yes, most of the time</w:t>
            </w:r>
          </w:p>
        </w:tc>
        <w:tc>
          <w:tcPr>
            <w:tcW w:w="1560" w:type="dxa"/>
          </w:tcPr>
          <w:p w14:paraId="6BED670E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38</w:t>
            </w:r>
          </w:p>
          <w:p w14:paraId="0D9782F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  <w:p w14:paraId="08871EF6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  <w:p w14:paraId="42BB7AD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417" w:type="dxa"/>
          </w:tcPr>
          <w:p w14:paraId="2D63674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53.3</w:t>
            </w:r>
          </w:p>
          <w:p w14:paraId="597E40AC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38.3</w:t>
            </w:r>
          </w:p>
          <w:p w14:paraId="5B83E890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  <w:p w14:paraId="6E7DD39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C3189F" w:rsidRPr="00C3189F" w14:paraId="3B3F41FF" w14:textId="77777777" w:rsidTr="006C1907">
        <w:tc>
          <w:tcPr>
            <w:tcW w:w="9637" w:type="dxa"/>
            <w:gridSpan w:val="3"/>
          </w:tcPr>
          <w:p w14:paraId="5A34EB99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ought of harming myself has occurred to me?</w:t>
            </w:r>
          </w:p>
        </w:tc>
      </w:tr>
      <w:tr w:rsidR="00C3189F" w:rsidRPr="00C3189F" w14:paraId="78F2838A" w14:textId="77777777" w:rsidTr="006C1907">
        <w:trPr>
          <w:trHeight w:val="848"/>
        </w:trPr>
        <w:tc>
          <w:tcPr>
            <w:tcW w:w="6660" w:type="dxa"/>
          </w:tcPr>
          <w:p w14:paraId="04D39F51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  <w:p w14:paraId="4593AB6F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Hardly ever</w:t>
            </w:r>
          </w:p>
          <w:p w14:paraId="4D24A654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560" w:type="dxa"/>
          </w:tcPr>
          <w:p w14:paraId="120DB8AA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485</w:t>
            </w:r>
          </w:p>
          <w:p w14:paraId="3372048F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  <w:p w14:paraId="3825C1A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417" w:type="dxa"/>
          </w:tcPr>
          <w:p w14:paraId="1B823BF8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  <w:p w14:paraId="6E4363F2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14:paraId="2A5E265D" w14:textId="77777777" w:rsidR="00C3189F" w:rsidRPr="00C3189F" w:rsidRDefault="00C3189F" w:rsidP="00C3189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3189F">
              <w:rPr>
                <w:rFonts w:asciiTheme="majorBidi" w:hAnsiTheme="majorBidi" w:cstheme="majorBidi"/>
                <w:sz w:val="24"/>
                <w:szCs w:val="24"/>
              </w:rPr>
              <w:t>10.2</w:t>
            </w:r>
          </w:p>
        </w:tc>
      </w:tr>
    </w:tbl>
    <w:p w14:paraId="79E44CEB" w14:textId="77777777" w:rsidR="00C3189F" w:rsidRPr="00C3189F" w:rsidRDefault="00C3189F" w:rsidP="00C3189F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C3189F" w:rsidRPr="00C31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99"/>
    <w:rsid w:val="000B231C"/>
    <w:rsid w:val="000B396E"/>
    <w:rsid w:val="000F7023"/>
    <w:rsid w:val="00384E89"/>
    <w:rsid w:val="003A7CAC"/>
    <w:rsid w:val="005610F5"/>
    <w:rsid w:val="006805DC"/>
    <w:rsid w:val="006A6399"/>
    <w:rsid w:val="00756BB0"/>
    <w:rsid w:val="008A256A"/>
    <w:rsid w:val="00C3189F"/>
    <w:rsid w:val="00CD1145"/>
    <w:rsid w:val="00D342F6"/>
    <w:rsid w:val="00E357DF"/>
    <w:rsid w:val="00F461FD"/>
    <w:rsid w:val="00F91001"/>
    <w:rsid w:val="00FB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75E346"/>
  <w15:chartTrackingRefBased/>
  <w15:docId w15:val="{327453AE-A99B-407C-84FB-0BA6EF6A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189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46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1F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56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bdel Moneim Abbas Mohammed</dc:creator>
  <cp:keywords/>
  <dc:description/>
  <cp:lastModifiedBy>Samar Amer</cp:lastModifiedBy>
  <cp:revision>16</cp:revision>
  <dcterms:created xsi:type="dcterms:W3CDTF">2024-02-03T16:25:00Z</dcterms:created>
  <dcterms:modified xsi:type="dcterms:W3CDTF">2024-02-2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184131c958f095a083d3f1fc1508725dfd1e5faac631f1f34386176ea6251c</vt:lpwstr>
  </property>
</Properties>
</file>